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77ED" w14:textId="77777777" w:rsidR="00972387" w:rsidRPr="00A228E3" w:rsidRDefault="00000000">
      <w:pPr>
        <w:pStyle w:val="a0"/>
        <w:adjustRightInd w:val="0"/>
        <w:snapToGrid w:val="0"/>
        <w:spacing w:after="0" w:line="360" w:lineRule="auto"/>
        <w:rPr>
          <w:rFonts w:asciiTheme="minorHAnsi" w:hAnsiTheme="minorHAnsi" w:cstheme="minorHAnsi"/>
          <w:color w:val="000000"/>
          <w:sz w:val="24"/>
        </w:rPr>
      </w:pPr>
      <w:r w:rsidRPr="00A228E3">
        <w:rPr>
          <w:rFonts w:asciiTheme="minorHAnsi" w:hAnsiTheme="minorHAnsi" w:cstheme="minorHAnsi"/>
          <w:b/>
          <w:bCs/>
          <w:color w:val="000000"/>
          <w:sz w:val="24"/>
        </w:rPr>
        <w:t>Supplementary Table 1. Lentivirus silencing sequenc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6882"/>
      </w:tblGrid>
      <w:tr w:rsidR="00972387" w:rsidRPr="00A228E3" w14:paraId="1B963200" w14:textId="77777777">
        <w:trPr>
          <w:trHeight w:val="307"/>
        </w:trPr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2B78F1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6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CB9816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equence (3'-5')</w:t>
            </w:r>
          </w:p>
        </w:tc>
      </w:tr>
      <w:tr w:rsidR="00972387" w:rsidRPr="00A228E3" w14:paraId="22973225" w14:textId="77777777">
        <w:trPr>
          <w:trHeight w:val="308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08F1B4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proofErr w:type="spellStart"/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</w:t>
            </w:r>
            <w:proofErr w:type="spellEnd"/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-NC</w:t>
            </w:r>
          </w:p>
        </w:tc>
        <w:tc>
          <w:tcPr>
            <w:tcW w:w="68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2D8013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TGACTGGGATCAATCGAACT</w:t>
            </w:r>
          </w:p>
        </w:tc>
      </w:tr>
      <w:tr w:rsidR="00972387" w:rsidRPr="00A228E3" w14:paraId="42FD27B0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75BB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DDR1-1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5AEE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GTATTTATCTGAGGCCGTGTA</w:t>
            </w:r>
          </w:p>
        </w:tc>
      </w:tr>
      <w:tr w:rsidR="00972387" w:rsidRPr="00A228E3" w14:paraId="51E15B90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72DE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DDR1-2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5FA6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TGGTAGCTGTCAAGATCTTA</w:t>
            </w:r>
          </w:p>
        </w:tc>
      </w:tr>
      <w:tr w:rsidR="00972387" w:rsidRPr="00A228E3" w14:paraId="43DE87A5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919B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TFAP2A-1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CF89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CAATGAGCAAGTGACAAGAA</w:t>
            </w:r>
          </w:p>
        </w:tc>
      </w:tr>
      <w:tr w:rsidR="00972387" w:rsidRPr="00A228E3" w14:paraId="1FA1CF92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ACB7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TFAP2A-2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D846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CCAGATCAAACTGTAATTAA</w:t>
            </w:r>
          </w:p>
        </w:tc>
      </w:tr>
      <w:tr w:rsidR="00972387" w:rsidRPr="00A228E3" w14:paraId="7D5470C1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4DB39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VIRMA-1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E29C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CAAGAAATAGTTCGCTCTTT</w:t>
            </w:r>
          </w:p>
        </w:tc>
      </w:tr>
      <w:tr w:rsidR="00972387" w:rsidRPr="00A228E3" w14:paraId="52373679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A682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VIRMA-2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8F97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GGAATATGAAGCAACAAATT</w:t>
            </w:r>
          </w:p>
        </w:tc>
      </w:tr>
      <w:tr w:rsidR="00972387" w:rsidRPr="00A228E3" w14:paraId="056B02F0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96A7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HNRNPC-1</w:t>
            </w:r>
          </w:p>
        </w:tc>
        <w:tc>
          <w:tcPr>
            <w:tcW w:w="6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5538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GCCTTCGTTCAGTATGTTAAT</w:t>
            </w:r>
          </w:p>
        </w:tc>
      </w:tr>
      <w:tr w:rsidR="00972387" w:rsidRPr="00A228E3" w14:paraId="2DFC7314" w14:textId="77777777">
        <w:trPr>
          <w:trHeight w:val="308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5C7080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sh-HNRNPC-2</w:t>
            </w:r>
          </w:p>
        </w:tc>
        <w:tc>
          <w:tcPr>
            <w:tcW w:w="68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54CAFE" w14:textId="77777777" w:rsidR="00972387" w:rsidRPr="00A228E3" w:rsidRDefault="00000000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  <w:lang w:bidi="ar"/>
              </w:rPr>
              <w:t>CTGGATGATGATGATAATGAA</w:t>
            </w:r>
          </w:p>
        </w:tc>
      </w:tr>
    </w:tbl>
    <w:p w14:paraId="48D78308" w14:textId="77777777" w:rsidR="00972387" w:rsidRPr="00A228E3" w:rsidRDefault="00000000">
      <w:pPr>
        <w:rPr>
          <w:rFonts w:asciiTheme="minorHAnsi" w:hAnsiTheme="minorHAnsi" w:cstheme="minorHAnsi"/>
        </w:rPr>
      </w:pPr>
      <w:r w:rsidRPr="00A228E3">
        <w:rPr>
          <w:rFonts w:asciiTheme="minorHAnsi" w:hAnsiTheme="minorHAnsi" w:cstheme="minorHAnsi"/>
        </w:rPr>
        <w:br w:type="page"/>
      </w:r>
    </w:p>
    <w:p w14:paraId="0ECAAFAA" w14:textId="77777777" w:rsidR="00972387" w:rsidRPr="00A228E3" w:rsidRDefault="00000000">
      <w:pPr>
        <w:widowControl/>
        <w:adjustRightInd w:val="0"/>
        <w:snapToGrid w:val="0"/>
        <w:spacing w:line="360" w:lineRule="auto"/>
        <w:rPr>
          <w:rFonts w:asciiTheme="minorHAnsi" w:hAnsiTheme="minorHAnsi" w:cstheme="minorHAnsi"/>
          <w:sz w:val="24"/>
        </w:rPr>
      </w:pPr>
      <w:r w:rsidRPr="00A228E3">
        <w:rPr>
          <w:rFonts w:asciiTheme="minorHAnsi" w:hAnsiTheme="minorHAnsi" w:cstheme="minorHAnsi"/>
          <w:b/>
          <w:color w:val="000000"/>
          <w:sz w:val="24"/>
        </w:rPr>
        <w:lastRenderedPageBreak/>
        <w:t xml:space="preserve">Supplementary Table 2. </w:t>
      </w:r>
      <w:r w:rsidRPr="00A228E3">
        <w:rPr>
          <w:rFonts w:asciiTheme="minorHAnsi" w:hAnsiTheme="minorHAnsi" w:cstheme="minorHAnsi"/>
          <w:b/>
          <w:bCs/>
          <w:color w:val="000000"/>
          <w:sz w:val="24"/>
        </w:rPr>
        <w:t>RT-qPCR reaction primer sequ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5954"/>
      </w:tblGrid>
      <w:tr w:rsidR="00972387" w:rsidRPr="00A228E3" w14:paraId="66E27692" w14:textId="77777777">
        <w:tc>
          <w:tcPr>
            <w:tcW w:w="36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0C1B380" w14:textId="77777777" w:rsidR="00972387" w:rsidRPr="00A228E3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bCs/>
                <w:sz w:val="24"/>
              </w:rPr>
            </w:pPr>
            <w:r w:rsidRPr="00A228E3">
              <w:rPr>
                <w:rFonts w:asciiTheme="minorHAnsi" w:hAnsiTheme="minorHAnsi" w:cstheme="minorHAnsi"/>
                <w:bCs/>
                <w:sz w:val="24"/>
              </w:rPr>
              <w:t>Gene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20FE574" w14:textId="77777777" w:rsidR="00972387" w:rsidRPr="00A228E3" w:rsidRDefault="00000000">
            <w:pPr>
              <w:adjustRightInd w:val="0"/>
              <w:snapToGrid w:val="0"/>
              <w:spacing w:line="360" w:lineRule="auto"/>
              <w:ind w:firstLineChars="550" w:firstLine="1320"/>
              <w:rPr>
                <w:rFonts w:asciiTheme="minorHAnsi" w:hAnsiTheme="minorHAnsi" w:cstheme="minorHAnsi"/>
                <w:bCs/>
                <w:sz w:val="24"/>
              </w:rPr>
            </w:pPr>
            <w:proofErr w:type="gramStart"/>
            <w:r w:rsidRPr="00A228E3">
              <w:rPr>
                <w:rFonts w:asciiTheme="minorHAnsi" w:hAnsiTheme="minorHAnsi" w:cstheme="minorHAnsi"/>
                <w:bCs/>
                <w:sz w:val="24"/>
              </w:rPr>
              <w:t>Sequence  (</w:t>
            </w:r>
            <w:proofErr w:type="gramEnd"/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5'-3')</w:t>
            </w:r>
          </w:p>
        </w:tc>
      </w:tr>
      <w:tr w:rsidR="00972387" w:rsidRPr="00A228E3" w14:paraId="6C5F78C4" w14:textId="77777777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8EB9A61" w14:textId="77777777" w:rsidR="00972387" w:rsidRPr="00A228E3" w:rsidRDefault="00000000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A228E3">
              <w:rPr>
                <w:rFonts w:asciiTheme="minorHAnsi" w:hAnsiTheme="minorHAnsi" w:cstheme="minorHAnsi"/>
                <w:sz w:val="24"/>
              </w:rPr>
              <w:t>DDR1 (mouse)</w:t>
            </w:r>
          </w:p>
          <w:p w14:paraId="218E3ED3" w14:textId="77777777" w:rsidR="00972387" w:rsidRPr="00A228E3" w:rsidRDefault="00972387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9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90CF858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Forward: 5'-GGAACAGGCCCCCGACA-3'</w:t>
            </w:r>
          </w:p>
          <w:p w14:paraId="31A0440D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Reverse: 5'-GCTCTGGATCCCTCTGGTCT-3'</w:t>
            </w:r>
          </w:p>
        </w:tc>
      </w:tr>
      <w:tr w:rsidR="00972387" w:rsidRPr="00A228E3" w14:paraId="631D2C87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F370" w14:textId="77777777" w:rsidR="00972387" w:rsidRPr="00A228E3" w:rsidRDefault="00000000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A228E3">
              <w:rPr>
                <w:rFonts w:asciiTheme="minorHAnsi" w:hAnsiTheme="minorHAnsi" w:cstheme="minorHAnsi"/>
                <w:sz w:val="24"/>
              </w:rPr>
              <w:t>HNRNPC (mouse)</w:t>
            </w:r>
          </w:p>
          <w:p w14:paraId="5D8FC975" w14:textId="77777777" w:rsidR="00972387" w:rsidRPr="00A228E3" w:rsidRDefault="00972387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6910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Forward: 5'-GACTTGTCCTTCTCATCCCCA-3'</w:t>
            </w:r>
          </w:p>
          <w:p w14:paraId="0C3B89AB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Reverse: 5'-ACCTGCCTCAGACTCCATCT-3'</w:t>
            </w:r>
          </w:p>
        </w:tc>
      </w:tr>
      <w:tr w:rsidR="00972387" w:rsidRPr="00A228E3" w14:paraId="36E205A7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14DA" w14:textId="77777777" w:rsidR="00972387" w:rsidRPr="00A228E3" w:rsidRDefault="00000000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A228E3">
              <w:rPr>
                <w:rFonts w:asciiTheme="minorHAnsi" w:hAnsiTheme="minorHAnsi" w:cstheme="minorHAnsi"/>
                <w:sz w:val="24"/>
              </w:rPr>
              <w:t>VIRMA (mouse)</w:t>
            </w:r>
          </w:p>
          <w:p w14:paraId="0F26D8EC" w14:textId="77777777" w:rsidR="00972387" w:rsidRPr="00A228E3" w:rsidRDefault="00972387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9499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Forward: 5'-CAGGTTTTTCACACCGCCTG-3'</w:t>
            </w:r>
          </w:p>
          <w:p w14:paraId="5ABD9AA1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Reverse: 5'-TAGGGCGGTAACCCGTAGAA-3'</w:t>
            </w:r>
          </w:p>
        </w:tc>
      </w:tr>
      <w:tr w:rsidR="00972387" w:rsidRPr="00A228E3" w14:paraId="222DC539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B87A" w14:textId="77777777" w:rsidR="00972387" w:rsidRPr="00A228E3" w:rsidRDefault="00000000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A228E3">
              <w:rPr>
                <w:rFonts w:asciiTheme="minorHAnsi" w:hAnsiTheme="minorHAnsi" w:cstheme="minorHAnsi"/>
                <w:sz w:val="24"/>
              </w:rPr>
              <w:t>TFAP2A (mouse)</w:t>
            </w:r>
          </w:p>
          <w:p w14:paraId="4854EDDF" w14:textId="77777777" w:rsidR="00972387" w:rsidRPr="00A228E3" w:rsidRDefault="00972387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5DC6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Forward: 5'-CAGAGGGGCAAATCCGATCA-3'</w:t>
            </w:r>
          </w:p>
          <w:p w14:paraId="29B86600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Reverse: 5'-AAGTCGGCATTAGGGGTGTG-3'</w:t>
            </w:r>
          </w:p>
        </w:tc>
      </w:tr>
      <w:tr w:rsidR="00972387" w:rsidRPr="00A228E3" w14:paraId="3AB2BC46" w14:textId="77777777"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3F086" w14:textId="77777777" w:rsidR="00972387" w:rsidRPr="00A228E3" w:rsidRDefault="00000000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A228E3">
              <w:rPr>
                <w:rFonts w:asciiTheme="minorHAnsi" w:hAnsiTheme="minorHAnsi" w:cstheme="minorHAnsi"/>
                <w:sz w:val="24"/>
              </w:rPr>
              <w:t>GAPDH (mouse)</w:t>
            </w:r>
          </w:p>
          <w:p w14:paraId="395F3632" w14:textId="77777777" w:rsidR="00972387" w:rsidRPr="00A228E3" w:rsidRDefault="00972387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EFD20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bCs/>
                <w:sz w:val="24"/>
              </w:rPr>
              <w:t>Forward</w:t>
            </w: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: 5'-CCCTTAAGAGGGATGCTGCC-3'</w:t>
            </w:r>
          </w:p>
          <w:p w14:paraId="183169C0" w14:textId="77777777" w:rsidR="00972387" w:rsidRPr="00A228E3" w:rsidRDefault="00000000">
            <w:pPr>
              <w:adjustRightInd w:val="0"/>
              <w:snapToGrid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4"/>
              </w:rPr>
            </w:pPr>
            <w:r w:rsidRPr="00A228E3">
              <w:rPr>
                <w:rFonts w:asciiTheme="minorHAnsi" w:hAnsiTheme="minorHAnsi" w:cstheme="minorHAnsi"/>
                <w:color w:val="000000"/>
                <w:kern w:val="0"/>
                <w:sz w:val="24"/>
              </w:rPr>
              <w:t>Reverse: 5'-TACGGCCAAATCCGTTCACA-3'</w:t>
            </w:r>
          </w:p>
        </w:tc>
      </w:tr>
    </w:tbl>
    <w:p w14:paraId="75ED94E1" w14:textId="77777777" w:rsidR="00972387" w:rsidRPr="00A228E3" w:rsidRDefault="00972387">
      <w:pPr>
        <w:pStyle w:val="a0"/>
        <w:rPr>
          <w:rFonts w:asciiTheme="minorHAnsi" w:hAnsiTheme="minorHAnsi" w:cstheme="minorHAnsi"/>
        </w:rPr>
      </w:pPr>
    </w:p>
    <w:sectPr w:rsidR="00972387" w:rsidRPr="00A228E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94A5A" w14:textId="77777777" w:rsidR="00A8184F" w:rsidRDefault="00A8184F" w:rsidP="00A228E3">
      <w:r>
        <w:separator/>
      </w:r>
    </w:p>
  </w:endnote>
  <w:endnote w:type="continuationSeparator" w:id="0">
    <w:p w14:paraId="5ED8AA16" w14:textId="77777777" w:rsidR="00A8184F" w:rsidRDefault="00A8184F" w:rsidP="00A22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A3BCD" w14:textId="77777777" w:rsidR="00A8184F" w:rsidRDefault="00A8184F" w:rsidP="00A228E3">
      <w:r>
        <w:separator/>
      </w:r>
    </w:p>
  </w:footnote>
  <w:footnote w:type="continuationSeparator" w:id="0">
    <w:p w14:paraId="74C3268F" w14:textId="77777777" w:rsidR="00A8184F" w:rsidRDefault="00A8184F" w:rsidP="00A22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kNGVkZWNiNzFmNTY1YzJkMTJjNDI1NjM3YzRkMjcifQ=="/>
  </w:docVars>
  <w:rsids>
    <w:rsidRoot w:val="00972387"/>
    <w:rsid w:val="00972387"/>
    <w:rsid w:val="00A228E3"/>
    <w:rsid w:val="00A8184F"/>
    <w:rsid w:val="7994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41D75B"/>
  <w15:docId w15:val="{BCEF80F1-AB13-4B78-9110-1BC0E1C1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  <w:style w:type="paragraph" w:styleId="a4">
    <w:name w:val="header"/>
    <w:basedOn w:val="a"/>
    <w:link w:val="a5"/>
    <w:rsid w:val="00A228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A228E3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A22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A228E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0</Characters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ping Li</dc:creator>
  <cp:lastModifiedBy> </cp:lastModifiedBy>
  <dcterms:created xsi:type="dcterms:W3CDTF">2023-05-16T08:06:00Z</dcterms:created>
  <dcterms:modified xsi:type="dcterms:W3CDTF">2023-05-2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AC174C59C04D8D8541C7870155CD54_12</vt:lpwstr>
  </property>
</Properties>
</file>